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53E8B" w14:textId="77777777" w:rsidR="00B32962" w:rsidRPr="00F242EF" w:rsidRDefault="00B32962" w:rsidP="00B32962">
      <w:pPr>
        <w:spacing w:line="360" w:lineRule="auto"/>
        <w:rPr>
          <w:color w:val="000000"/>
          <w:lang w:eastAsia="zh-CN"/>
        </w:rPr>
      </w:pPr>
      <w:r w:rsidRPr="00F242EF">
        <w:rPr>
          <w:b/>
          <w:bCs/>
          <w:color w:val="000000"/>
          <w:shd w:val="clear" w:color="auto" w:fill="FFFFFF"/>
          <w:lang w:eastAsia="zh-CN"/>
        </w:rPr>
        <w:t>S</w:t>
      </w:r>
      <w:r w:rsidRPr="00F242EF">
        <w:rPr>
          <w:b/>
          <w:bCs/>
          <w:color w:val="000000"/>
          <w:shd w:val="clear" w:color="auto" w:fill="FFFFFF"/>
        </w:rPr>
        <w:t xml:space="preserve">upplemental </w:t>
      </w:r>
      <w:r w:rsidRPr="00F242EF">
        <w:rPr>
          <w:b/>
          <w:bCs/>
          <w:color w:val="000000"/>
          <w:shd w:val="clear" w:color="auto" w:fill="FFFFFF"/>
          <w:lang w:eastAsia="zh-CN"/>
        </w:rPr>
        <w:t>Table</w:t>
      </w:r>
      <w:r w:rsidRPr="00F242EF">
        <w:rPr>
          <w:b/>
          <w:bCs/>
          <w:color w:val="000000"/>
          <w:shd w:val="clear" w:color="auto" w:fill="FFFFFF"/>
        </w:rPr>
        <w:t xml:space="preserve"> S</w:t>
      </w:r>
      <w:r w:rsidRPr="00F242EF">
        <w:rPr>
          <w:b/>
          <w:bCs/>
          <w:color w:val="000000"/>
          <w:shd w:val="clear" w:color="auto" w:fill="FFFFFF"/>
          <w:lang w:eastAsia="zh-CN"/>
        </w:rPr>
        <w:t>1</w:t>
      </w:r>
      <w:r w:rsidRPr="00F242EF">
        <w:rPr>
          <w:color w:val="000000"/>
          <w:shd w:val="clear" w:color="auto" w:fill="FFFFFF"/>
        </w:rPr>
        <w:t xml:space="preserve"> Primers used for qRT- PCR</w:t>
      </w:r>
      <w:r w:rsidRPr="00F242EF">
        <w:rPr>
          <w:color w:val="000000"/>
          <w:shd w:val="clear" w:color="auto" w:fill="FFFFFF"/>
          <w:lang w:eastAsia="zh-CN"/>
        </w:rPr>
        <w:t>.</w:t>
      </w:r>
    </w:p>
    <w:tbl>
      <w:tblPr>
        <w:tblW w:w="932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42"/>
        <w:gridCol w:w="3969"/>
        <w:gridCol w:w="4111"/>
      </w:tblGrid>
      <w:tr w:rsidR="00B32962" w:rsidRPr="00F242EF" w14:paraId="41A4FC13" w14:textId="77777777" w:rsidTr="00F57C9A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5D63FD" w14:textId="77777777" w:rsidR="00B32962" w:rsidRPr="00F242EF" w:rsidRDefault="00B32962" w:rsidP="00F57C9A">
            <w:pPr>
              <w:spacing w:line="360" w:lineRule="auto"/>
              <w:rPr>
                <w:color w:val="000000"/>
                <w:kern w:val="0"/>
                <w:lang w:eastAsia="zh-CN"/>
              </w:rPr>
            </w:pPr>
            <w:r w:rsidRPr="00F242EF">
              <w:rPr>
                <w:color w:val="000000"/>
                <w:kern w:val="0"/>
                <w:lang w:eastAsia="zh-CN"/>
              </w:rPr>
              <w:t>Gene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D1C6BC" w14:textId="77777777" w:rsidR="00B32962" w:rsidRPr="00F242EF" w:rsidRDefault="00B32962" w:rsidP="00F57C9A">
            <w:pPr>
              <w:spacing w:line="360" w:lineRule="auto"/>
              <w:rPr>
                <w:color w:val="000000"/>
                <w:kern w:val="0"/>
              </w:rPr>
            </w:pPr>
            <w:r w:rsidRPr="00F242EF">
              <w:rPr>
                <w:color w:val="000000"/>
                <w:kern w:val="0"/>
              </w:rPr>
              <w:t>Forward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C214CE" w14:textId="77777777" w:rsidR="00B32962" w:rsidRPr="00F242EF" w:rsidRDefault="00B32962" w:rsidP="00F57C9A">
            <w:pPr>
              <w:spacing w:line="360" w:lineRule="auto"/>
              <w:rPr>
                <w:color w:val="000000"/>
                <w:kern w:val="0"/>
              </w:rPr>
            </w:pPr>
            <w:r w:rsidRPr="00F242EF">
              <w:rPr>
                <w:color w:val="000000"/>
                <w:kern w:val="0"/>
              </w:rPr>
              <w:t>Reverse</w:t>
            </w:r>
          </w:p>
        </w:tc>
      </w:tr>
      <w:tr w:rsidR="00B32962" w:rsidRPr="00F242EF" w14:paraId="08CC57DC" w14:textId="77777777" w:rsidTr="00F57C9A"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</w:tcPr>
          <w:p w14:paraId="71674B8D" w14:textId="77777777" w:rsidR="00B32962" w:rsidRPr="00F242EF" w:rsidRDefault="00B32962" w:rsidP="00F57C9A">
            <w:pPr>
              <w:spacing w:line="360" w:lineRule="auto"/>
              <w:rPr>
                <w:color w:val="000000"/>
                <w:kern w:val="0"/>
                <w:lang w:eastAsia="zh-CN"/>
              </w:rPr>
            </w:pPr>
            <w:r w:rsidRPr="00F242EF">
              <w:rPr>
                <w:color w:val="000000"/>
                <w:kern w:val="0"/>
                <w:lang w:eastAsia="zh-CN"/>
              </w:rPr>
              <w:t>VEGFA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14:paraId="22CA5A95" w14:textId="77777777" w:rsidR="00B32962" w:rsidRPr="00F242EF" w:rsidRDefault="00B32962" w:rsidP="00F57C9A">
            <w:pPr>
              <w:spacing w:line="360" w:lineRule="auto"/>
              <w:rPr>
                <w:color w:val="000000"/>
                <w:kern w:val="0"/>
              </w:rPr>
            </w:pPr>
            <w:r w:rsidRPr="00F242EF">
              <w:t>AGGGCAGAATCATCACGAAGT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</w:tcPr>
          <w:p w14:paraId="4801D16F" w14:textId="77777777" w:rsidR="00B32962" w:rsidRPr="00F242EF" w:rsidRDefault="00B32962" w:rsidP="00F57C9A">
            <w:pPr>
              <w:spacing w:line="360" w:lineRule="auto"/>
              <w:rPr>
                <w:color w:val="000000"/>
                <w:kern w:val="0"/>
              </w:rPr>
            </w:pPr>
            <w:r w:rsidRPr="00F242EF">
              <w:t>AGGGTCTCGATTGGATGGCA</w:t>
            </w:r>
          </w:p>
        </w:tc>
      </w:tr>
      <w:tr w:rsidR="00B32962" w:rsidRPr="00F242EF" w14:paraId="3CA3B9D3" w14:textId="77777777" w:rsidTr="00F57C9A">
        <w:tc>
          <w:tcPr>
            <w:tcW w:w="1242" w:type="dxa"/>
            <w:shd w:val="clear" w:color="auto" w:fill="auto"/>
          </w:tcPr>
          <w:p w14:paraId="22533FCE" w14:textId="77777777" w:rsidR="00B32962" w:rsidRPr="00F242EF" w:rsidRDefault="00B32962" w:rsidP="00F57C9A">
            <w:pPr>
              <w:spacing w:line="360" w:lineRule="auto"/>
              <w:rPr>
                <w:color w:val="000000"/>
                <w:kern w:val="0"/>
                <w:lang w:eastAsia="zh-CN"/>
              </w:rPr>
            </w:pPr>
            <w:r w:rsidRPr="00F242EF">
              <w:rPr>
                <w:color w:val="000000"/>
                <w:kern w:val="0"/>
                <w:lang w:eastAsia="zh-CN"/>
              </w:rPr>
              <w:t>TFAP2C</w:t>
            </w:r>
          </w:p>
        </w:tc>
        <w:tc>
          <w:tcPr>
            <w:tcW w:w="3969" w:type="dxa"/>
            <w:shd w:val="clear" w:color="auto" w:fill="auto"/>
          </w:tcPr>
          <w:p w14:paraId="6EC3941B" w14:textId="77777777" w:rsidR="00B32962" w:rsidRPr="00F242EF" w:rsidRDefault="00B32962" w:rsidP="00F57C9A">
            <w:pPr>
              <w:spacing w:line="360" w:lineRule="auto"/>
              <w:rPr>
                <w:color w:val="000000"/>
                <w:kern w:val="0"/>
              </w:rPr>
            </w:pPr>
            <w:r w:rsidRPr="00F242EF">
              <w:t>TCAGTCCCTGGAAGATTGTCG</w:t>
            </w:r>
          </w:p>
        </w:tc>
        <w:tc>
          <w:tcPr>
            <w:tcW w:w="4111" w:type="dxa"/>
            <w:shd w:val="clear" w:color="auto" w:fill="auto"/>
          </w:tcPr>
          <w:p w14:paraId="6015BA94" w14:textId="77777777" w:rsidR="00B32962" w:rsidRPr="00F242EF" w:rsidRDefault="00B32962" w:rsidP="00F57C9A">
            <w:pPr>
              <w:spacing w:line="360" w:lineRule="auto"/>
              <w:rPr>
                <w:color w:val="000000"/>
                <w:kern w:val="0"/>
              </w:rPr>
            </w:pPr>
            <w:r w:rsidRPr="00F242EF">
              <w:t>CCAGTAACGAGGCATTTAAGCA</w:t>
            </w:r>
          </w:p>
        </w:tc>
      </w:tr>
      <w:tr w:rsidR="00B32962" w:rsidRPr="00F242EF" w14:paraId="1FBEB3C8" w14:textId="77777777" w:rsidTr="00F57C9A">
        <w:tc>
          <w:tcPr>
            <w:tcW w:w="1242" w:type="dxa"/>
            <w:shd w:val="clear" w:color="auto" w:fill="auto"/>
          </w:tcPr>
          <w:p w14:paraId="701CA95E" w14:textId="77777777" w:rsidR="00B32962" w:rsidRPr="00F242EF" w:rsidRDefault="00B32962" w:rsidP="00F57C9A">
            <w:pPr>
              <w:spacing w:line="360" w:lineRule="auto"/>
              <w:rPr>
                <w:color w:val="000000"/>
                <w:kern w:val="0"/>
              </w:rPr>
            </w:pPr>
            <w:r w:rsidRPr="00F242EF">
              <w:rPr>
                <w:color w:val="000000"/>
                <w:kern w:val="0"/>
              </w:rPr>
              <w:t>GAPDH</w:t>
            </w:r>
          </w:p>
        </w:tc>
        <w:tc>
          <w:tcPr>
            <w:tcW w:w="3969" w:type="dxa"/>
            <w:shd w:val="clear" w:color="auto" w:fill="auto"/>
          </w:tcPr>
          <w:p w14:paraId="169A7390" w14:textId="77777777" w:rsidR="00B32962" w:rsidRPr="00F242EF" w:rsidRDefault="00B32962" w:rsidP="00F57C9A">
            <w:pPr>
              <w:spacing w:line="360" w:lineRule="auto"/>
              <w:rPr>
                <w:color w:val="000000"/>
                <w:kern w:val="0"/>
              </w:rPr>
            </w:pPr>
            <w:r w:rsidRPr="00F242EF">
              <w:rPr>
                <w:color w:val="000000"/>
                <w:kern w:val="0"/>
              </w:rPr>
              <w:t>GGGAGCCAAAAGGGTCATCA</w:t>
            </w:r>
          </w:p>
        </w:tc>
        <w:tc>
          <w:tcPr>
            <w:tcW w:w="4111" w:type="dxa"/>
            <w:shd w:val="clear" w:color="auto" w:fill="auto"/>
          </w:tcPr>
          <w:p w14:paraId="3E500AE4" w14:textId="77777777" w:rsidR="00B32962" w:rsidRPr="00F242EF" w:rsidRDefault="00B32962" w:rsidP="00F57C9A">
            <w:pPr>
              <w:spacing w:line="360" w:lineRule="auto"/>
              <w:rPr>
                <w:color w:val="000000"/>
                <w:kern w:val="0"/>
              </w:rPr>
            </w:pPr>
            <w:r w:rsidRPr="00F242EF">
              <w:rPr>
                <w:color w:val="000000"/>
                <w:kern w:val="0"/>
              </w:rPr>
              <w:t>TGATGGCATGGACTGTGGTC</w:t>
            </w:r>
          </w:p>
        </w:tc>
      </w:tr>
    </w:tbl>
    <w:p w14:paraId="7203C928" w14:textId="77777777" w:rsidR="00B32962" w:rsidRPr="00F242EF" w:rsidRDefault="00B32962" w:rsidP="00B32962">
      <w:pPr>
        <w:spacing w:line="360" w:lineRule="auto"/>
        <w:contextualSpacing/>
        <w:rPr>
          <w:color w:val="000000"/>
          <w:shd w:val="clear" w:color="auto" w:fill="FFFFFF"/>
        </w:rPr>
      </w:pPr>
    </w:p>
    <w:p w14:paraId="375EA112" w14:textId="77777777" w:rsidR="00B32962" w:rsidRPr="00F242EF" w:rsidRDefault="00B32962" w:rsidP="00B32962">
      <w:pPr>
        <w:spacing w:line="360" w:lineRule="auto"/>
        <w:rPr>
          <w:color w:val="000000"/>
          <w:lang w:eastAsia="zh-CN"/>
        </w:rPr>
      </w:pPr>
      <w:r w:rsidRPr="00F242EF">
        <w:rPr>
          <w:b/>
          <w:bCs/>
          <w:color w:val="000000"/>
          <w:shd w:val="clear" w:color="auto" w:fill="FFFFFF"/>
          <w:lang w:eastAsia="zh-CN"/>
        </w:rPr>
        <w:t>S</w:t>
      </w:r>
      <w:r w:rsidRPr="00F242EF">
        <w:rPr>
          <w:b/>
          <w:bCs/>
          <w:color w:val="000000"/>
          <w:shd w:val="clear" w:color="auto" w:fill="FFFFFF"/>
        </w:rPr>
        <w:t xml:space="preserve">upplemental </w:t>
      </w:r>
      <w:r w:rsidRPr="00F242EF">
        <w:rPr>
          <w:b/>
          <w:bCs/>
          <w:color w:val="000000"/>
          <w:shd w:val="clear" w:color="auto" w:fill="FFFFFF"/>
          <w:lang w:eastAsia="zh-CN"/>
        </w:rPr>
        <w:t>Table</w:t>
      </w:r>
      <w:r w:rsidRPr="00F242EF">
        <w:rPr>
          <w:b/>
          <w:bCs/>
          <w:color w:val="000000"/>
          <w:shd w:val="clear" w:color="auto" w:fill="FFFFFF"/>
        </w:rPr>
        <w:t xml:space="preserve"> S</w:t>
      </w:r>
      <w:r w:rsidRPr="00F242EF">
        <w:rPr>
          <w:b/>
          <w:bCs/>
          <w:color w:val="000000"/>
          <w:shd w:val="clear" w:color="auto" w:fill="FFFFFF"/>
          <w:lang w:eastAsia="zh-CN"/>
        </w:rPr>
        <w:t>2</w:t>
      </w:r>
      <w:r w:rsidRPr="00F242EF">
        <w:rPr>
          <w:color w:val="000000"/>
          <w:shd w:val="clear" w:color="auto" w:fill="FFFFFF"/>
        </w:rPr>
        <w:t xml:space="preserve"> </w:t>
      </w:r>
      <w:r w:rsidRPr="00F242EF">
        <w:t>The list of antibodies</w:t>
      </w:r>
      <w:r w:rsidRPr="00F242EF">
        <w:rPr>
          <w:lang w:eastAsia="zh-CN"/>
        </w:rPr>
        <w:t>.</w:t>
      </w:r>
    </w:p>
    <w:tbl>
      <w:tblPr>
        <w:tblW w:w="15275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68"/>
        <w:gridCol w:w="1417"/>
        <w:gridCol w:w="2410"/>
        <w:gridCol w:w="2126"/>
        <w:gridCol w:w="7654"/>
      </w:tblGrid>
      <w:tr w:rsidR="00B32962" w:rsidRPr="00F242EF" w14:paraId="75B531A6" w14:textId="77777777" w:rsidTr="00F57C9A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55FE4A" w14:textId="77777777" w:rsidR="00B32962" w:rsidRPr="00F242EF" w:rsidRDefault="00B32962" w:rsidP="00F57C9A">
            <w:pPr>
              <w:spacing w:line="360" w:lineRule="auto"/>
              <w:rPr>
                <w:color w:val="000000"/>
                <w:kern w:val="0"/>
                <w:lang w:eastAsia="zh-CN"/>
              </w:rPr>
            </w:pPr>
            <w:r w:rsidRPr="00F242EF">
              <w:t>Protein 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209330D" w14:textId="77777777" w:rsidR="00B32962" w:rsidRPr="00F242EF" w:rsidRDefault="00B32962" w:rsidP="00F57C9A">
            <w:pPr>
              <w:spacing w:line="360" w:lineRule="auto"/>
              <w:rPr>
                <w:lang w:eastAsia="zh-CN"/>
              </w:rPr>
            </w:pPr>
            <w:r w:rsidRPr="00F242EF">
              <w:t>Application</w:t>
            </w:r>
            <w:r w:rsidRPr="00F242EF">
              <w:rPr>
                <w:lang w:eastAsia="zh-CN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5F84F38" w14:textId="77777777" w:rsidR="00B32962" w:rsidRPr="00F242EF" w:rsidRDefault="00B32962" w:rsidP="00F57C9A">
            <w:pPr>
              <w:spacing w:line="360" w:lineRule="auto"/>
            </w:pPr>
            <w:r w:rsidRPr="00F242EF">
              <w:t>Dilu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03D47C" w14:textId="77777777" w:rsidR="00B32962" w:rsidRPr="00F242EF" w:rsidRDefault="00B32962" w:rsidP="00F57C9A">
            <w:pPr>
              <w:spacing w:line="360" w:lineRule="auto"/>
              <w:rPr>
                <w:color w:val="000000"/>
                <w:kern w:val="0"/>
              </w:rPr>
            </w:pPr>
            <w:r w:rsidRPr="00F242EF">
              <w:t>Company</w:t>
            </w:r>
          </w:p>
        </w:tc>
        <w:tc>
          <w:tcPr>
            <w:tcW w:w="7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FB7B48" w14:textId="77777777" w:rsidR="00B32962" w:rsidRPr="00F242EF" w:rsidRDefault="00B32962" w:rsidP="00F57C9A">
            <w:pPr>
              <w:spacing w:line="360" w:lineRule="auto"/>
              <w:rPr>
                <w:color w:val="000000"/>
                <w:kern w:val="0"/>
              </w:rPr>
            </w:pPr>
            <w:r w:rsidRPr="00F242EF">
              <w:t>Catalogue number</w:t>
            </w:r>
          </w:p>
        </w:tc>
      </w:tr>
      <w:tr w:rsidR="00B32962" w:rsidRPr="00F242EF" w14:paraId="750FCC0F" w14:textId="77777777" w:rsidTr="00F57C9A">
        <w:trPr>
          <w:trHeight w:val="8112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</w:tcPr>
          <w:p w14:paraId="433EABDC" w14:textId="77777777" w:rsidR="00B32962" w:rsidRPr="00F242EF" w:rsidRDefault="00B32962" w:rsidP="00F57C9A">
            <w:pPr>
              <w:spacing w:line="360" w:lineRule="auto"/>
              <w:rPr>
                <w:color w:val="000000"/>
                <w:kern w:val="0"/>
                <w:lang w:eastAsia="zh-CN"/>
              </w:rPr>
            </w:pPr>
            <w:r w:rsidRPr="00F242EF">
              <w:rPr>
                <w:color w:val="000000"/>
                <w:kern w:val="0"/>
                <w:lang w:eastAsia="zh-CN"/>
              </w:rPr>
              <w:t>VEGFA</w:t>
            </w:r>
          </w:p>
          <w:p w14:paraId="5653E8D1" w14:textId="77777777" w:rsidR="00B32962" w:rsidRPr="00F242EF" w:rsidRDefault="00B32962" w:rsidP="00F57C9A">
            <w:pPr>
              <w:spacing w:line="360" w:lineRule="auto"/>
              <w:rPr>
                <w:color w:val="000000"/>
                <w:kern w:val="0"/>
                <w:lang w:eastAsia="zh-CN"/>
              </w:rPr>
            </w:pPr>
            <w:r w:rsidRPr="00F242EF">
              <w:rPr>
                <w:color w:val="000000"/>
                <w:kern w:val="0"/>
                <w:lang w:eastAsia="zh-CN"/>
              </w:rPr>
              <w:t>VEGFR2</w:t>
            </w:r>
          </w:p>
          <w:p w14:paraId="6C178838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p-VEGFR2</w:t>
            </w:r>
          </w:p>
          <w:p w14:paraId="5DD1B491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TFAP2C</w:t>
            </w:r>
          </w:p>
          <w:p w14:paraId="510911FD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PERK</w:t>
            </w:r>
          </w:p>
          <w:p w14:paraId="640405A7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</w:rPr>
            </w:pPr>
            <w:r w:rsidRPr="00F242EF">
              <w:rPr>
                <w:shd w:val="clear" w:color="auto" w:fill="FFFFFF"/>
                <w:lang w:eastAsia="zh-CN"/>
              </w:rPr>
              <w:t>p-PERK</w:t>
            </w:r>
          </w:p>
          <w:p w14:paraId="0959C358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t>eIF2α</w:t>
            </w:r>
          </w:p>
          <w:p w14:paraId="53A7BB1E" w14:textId="77777777" w:rsidR="00B32962" w:rsidRPr="00F242EF" w:rsidRDefault="00B32962" w:rsidP="00F57C9A">
            <w:pPr>
              <w:spacing w:line="360" w:lineRule="auto"/>
            </w:pPr>
            <w:r w:rsidRPr="00F242EF">
              <w:rPr>
                <w:shd w:val="clear" w:color="auto" w:fill="FFFFFF"/>
                <w:lang w:eastAsia="zh-CN"/>
              </w:rPr>
              <w:t>p-</w:t>
            </w:r>
            <w:r w:rsidRPr="00F242EF">
              <w:t>eIF2α</w:t>
            </w:r>
          </w:p>
          <w:p w14:paraId="64C257EC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Puromycin</w:t>
            </w:r>
          </w:p>
          <w:p w14:paraId="0EB3D367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AP-1</w:t>
            </w:r>
          </w:p>
          <w:p w14:paraId="23C1C1A7" w14:textId="77777777" w:rsidR="00B32962" w:rsidRPr="00F242EF" w:rsidRDefault="00B32962" w:rsidP="00F57C9A">
            <w:pPr>
              <w:spacing w:line="360" w:lineRule="auto"/>
            </w:pPr>
            <w:r w:rsidRPr="00F242EF">
              <w:t>NF-κB</w:t>
            </w:r>
          </w:p>
          <w:p w14:paraId="5B2EF616" w14:textId="77777777" w:rsidR="00B32962" w:rsidRPr="00F242EF" w:rsidRDefault="00B32962" w:rsidP="00F57C9A">
            <w:pPr>
              <w:spacing w:line="360" w:lineRule="auto"/>
            </w:pPr>
            <w:r w:rsidRPr="00F242EF">
              <w:t>HIF-1α</w:t>
            </w:r>
          </w:p>
          <w:p w14:paraId="33A3A2B4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SP1</w:t>
            </w:r>
          </w:p>
          <w:p w14:paraId="27A59EC5" w14:textId="77777777" w:rsidR="00B32962" w:rsidRPr="00F242EF" w:rsidRDefault="00B32962" w:rsidP="00F57C9A">
            <w:pPr>
              <w:spacing w:line="360" w:lineRule="auto"/>
            </w:pPr>
            <w:r w:rsidRPr="00F242EF">
              <w:t>β-actin</w:t>
            </w:r>
          </w:p>
          <w:p w14:paraId="17C8BB11" w14:textId="77777777" w:rsidR="00B32962" w:rsidRPr="00F242EF" w:rsidRDefault="00B32962" w:rsidP="00F57C9A">
            <w:pPr>
              <w:spacing w:line="360" w:lineRule="auto"/>
              <w:rPr>
                <w:color w:val="000000"/>
                <w:kern w:val="0"/>
                <w:lang w:eastAsia="zh-CN"/>
              </w:rPr>
            </w:pPr>
            <w:r w:rsidRPr="00F242EF">
              <w:rPr>
                <w:color w:val="000000"/>
                <w:kern w:val="0"/>
                <w:lang w:eastAsia="zh-CN"/>
              </w:rPr>
              <w:t>VEGFA</w:t>
            </w:r>
          </w:p>
          <w:p w14:paraId="0ABD4A4E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p-VEGFR2</w:t>
            </w:r>
          </w:p>
          <w:p w14:paraId="1AD83E9F" w14:textId="780723A3" w:rsidR="00B32962" w:rsidRPr="00F242EF" w:rsidRDefault="00B32962" w:rsidP="00F57C9A">
            <w:pPr>
              <w:spacing w:line="360" w:lineRule="auto"/>
              <w:rPr>
                <w:rFonts w:hint="eastAsia"/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TFAP2</w:t>
            </w:r>
            <w:r w:rsidR="00F242EF">
              <w:rPr>
                <w:rFonts w:hint="eastAsia"/>
                <w:shd w:val="clear" w:color="auto" w:fill="FFFFFF"/>
                <w:lang w:eastAsia="zh-CN"/>
              </w:rPr>
              <w:t>C</w:t>
            </w:r>
          </w:p>
          <w:p w14:paraId="74E71AA6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Puromycin</w:t>
            </w:r>
          </w:p>
          <w:p w14:paraId="60F637AE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VEGFA</w:t>
            </w:r>
          </w:p>
          <w:p w14:paraId="60C30545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CD31</w:t>
            </w:r>
          </w:p>
          <w:p w14:paraId="34AE19F5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TFAP2C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626A971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WB</w:t>
            </w:r>
          </w:p>
          <w:p w14:paraId="643F1AEE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WB</w:t>
            </w:r>
          </w:p>
          <w:p w14:paraId="63F91638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WB</w:t>
            </w:r>
          </w:p>
          <w:p w14:paraId="65D6428D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WB</w:t>
            </w:r>
          </w:p>
          <w:p w14:paraId="67C3FDC0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WB</w:t>
            </w:r>
          </w:p>
          <w:p w14:paraId="64EAA97B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WB</w:t>
            </w:r>
          </w:p>
          <w:p w14:paraId="1974C1C2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WB</w:t>
            </w:r>
          </w:p>
          <w:p w14:paraId="2F39DC6F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WB</w:t>
            </w:r>
          </w:p>
          <w:p w14:paraId="59CA6790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WB</w:t>
            </w:r>
          </w:p>
          <w:p w14:paraId="44F3E5F7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WB</w:t>
            </w:r>
          </w:p>
          <w:p w14:paraId="5BCA08B9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WB</w:t>
            </w:r>
          </w:p>
          <w:p w14:paraId="70BD92CC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WB</w:t>
            </w:r>
          </w:p>
          <w:p w14:paraId="33B58409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WB</w:t>
            </w:r>
          </w:p>
          <w:p w14:paraId="559724B6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WB</w:t>
            </w:r>
          </w:p>
          <w:p w14:paraId="226832FC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IF</w:t>
            </w:r>
          </w:p>
          <w:p w14:paraId="1278B15C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IF</w:t>
            </w:r>
          </w:p>
          <w:p w14:paraId="3B38D8A9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IF</w:t>
            </w:r>
          </w:p>
          <w:p w14:paraId="0EDC94C1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IF</w:t>
            </w:r>
          </w:p>
          <w:p w14:paraId="3F435CEC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IHC</w:t>
            </w:r>
          </w:p>
          <w:p w14:paraId="1650950A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IHC</w:t>
            </w:r>
          </w:p>
          <w:p w14:paraId="2C72692A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CHIP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C394381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</w:rPr>
            </w:pPr>
            <w:r w:rsidRPr="00F242EF">
              <w:rPr>
                <w:shd w:val="clear" w:color="auto" w:fill="FFFFFF"/>
              </w:rPr>
              <w:t>1/5000</w:t>
            </w:r>
          </w:p>
          <w:p w14:paraId="7BDF7E22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</w:rPr>
            </w:pPr>
            <w:r w:rsidRPr="00F242EF">
              <w:rPr>
                <w:shd w:val="clear" w:color="auto" w:fill="FFFFFF"/>
              </w:rPr>
              <w:t>1/1000</w:t>
            </w:r>
          </w:p>
          <w:p w14:paraId="47F6C920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</w:rPr>
            </w:pPr>
            <w:r w:rsidRPr="00F242EF">
              <w:rPr>
                <w:shd w:val="clear" w:color="auto" w:fill="FFFFFF"/>
              </w:rPr>
              <w:t>1/1000</w:t>
            </w:r>
          </w:p>
          <w:p w14:paraId="618EA451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</w:rPr>
            </w:pPr>
            <w:r w:rsidRPr="00F242EF">
              <w:rPr>
                <w:shd w:val="clear" w:color="auto" w:fill="FFFFFF"/>
              </w:rPr>
              <w:t>1/1000</w:t>
            </w:r>
          </w:p>
          <w:p w14:paraId="3842B382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</w:rPr>
            </w:pPr>
            <w:r w:rsidRPr="00F242EF">
              <w:rPr>
                <w:shd w:val="clear" w:color="auto" w:fill="FFFFFF"/>
              </w:rPr>
              <w:t>1/1000</w:t>
            </w:r>
          </w:p>
          <w:p w14:paraId="71ED5445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</w:rPr>
            </w:pPr>
            <w:r w:rsidRPr="00F242EF">
              <w:rPr>
                <w:shd w:val="clear" w:color="auto" w:fill="FFFFFF"/>
              </w:rPr>
              <w:t>1/1000</w:t>
            </w:r>
          </w:p>
          <w:p w14:paraId="38C6D74C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</w:rPr>
            </w:pPr>
            <w:r w:rsidRPr="00F242EF">
              <w:rPr>
                <w:shd w:val="clear" w:color="auto" w:fill="FFFFFF"/>
              </w:rPr>
              <w:t>1/1000</w:t>
            </w:r>
          </w:p>
          <w:p w14:paraId="3F3E5EBE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</w:rPr>
            </w:pPr>
            <w:r w:rsidRPr="00F242EF">
              <w:rPr>
                <w:shd w:val="clear" w:color="auto" w:fill="FFFFFF"/>
              </w:rPr>
              <w:t>1/1000</w:t>
            </w:r>
          </w:p>
          <w:p w14:paraId="56C57A96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</w:rPr>
            </w:pPr>
            <w:r w:rsidRPr="00F242EF">
              <w:rPr>
                <w:shd w:val="clear" w:color="auto" w:fill="FFFFFF"/>
              </w:rPr>
              <w:t>1/2000</w:t>
            </w:r>
          </w:p>
          <w:p w14:paraId="70FCA4FB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1/1000</w:t>
            </w:r>
          </w:p>
          <w:p w14:paraId="27521EE1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1/5000</w:t>
            </w:r>
          </w:p>
          <w:p w14:paraId="14777495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1/2000</w:t>
            </w:r>
          </w:p>
          <w:p w14:paraId="45C03F9C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1/5000</w:t>
            </w:r>
          </w:p>
          <w:p w14:paraId="7B552872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</w:rPr>
              <w:t>1/5000</w:t>
            </w:r>
          </w:p>
          <w:p w14:paraId="0CFDA962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1/200</w:t>
            </w:r>
          </w:p>
          <w:p w14:paraId="7A57D3C3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1/100</w:t>
            </w:r>
          </w:p>
          <w:p w14:paraId="1663E4C4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1/100</w:t>
            </w:r>
          </w:p>
          <w:p w14:paraId="114BEFAC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1/100</w:t>
            </w:r>
          </w:p>
          <w:p w14:paraId="2936635E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1/500</w:t>
            </w:r>
          </w:p>
          <w:p w14:paraId="268EC45F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1/100</w:t>
            </w:r>
          </w:p>
          <w:p w14:paraId="4E104554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10</w:t>
            </w:r>
            <w:r w:rsidRPr="00F242EF">
              <w:rPr>
                <w:shd w:val="clear" w:color="auto" w:fill="FFFFFF"/>
              </w:rPr>
              <w:t xml:space="preserve"> ug</w:t>
            </w:r>
            <w:r w:rsidRPr="00F242EF">
              <w:rPr>
                <w:shd w:val="clear" w:color="auto" w:fill="FFFFFF"/>
                <w:lang w:eastAsia="zh-CN"/>
              </w:rPr>
              <w:t>/</w:t>
            </w:r>
            <w:r w:rsidRPr="00F242EF">
              <w:rPr>
                <w:shd w:val="clear" w:color="auto" w:fill="FFFFFF"/>
              </w:rPr>
              <w:t>ml lysat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61409908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</w:rPr>
            </w:pPr>
            <w:r w:rsidRPr="00F242EF">
              <w:rPr>
                <w:shd w:val="clear" w:color="auto" w:fill="FFFFFF"/>
              </w:rPr>
              <w:t>ProteinTech</w:t>
            </w:r>
          </w:p>
          <w:p w14:paraId="063BA8DE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</w:rPr>
            </w:pPr>
            <w:r w:rsidRPr="00F242EF">
              <w:rPr>
                <w:shd w:val="clear" w:color="auto" w:fill="FFFFFF"/>
              </w:rPr>
              <w:t>ProteinTech</w:t>
            </w:r>
          </w:p>
          <w:p w14:paraId="39CA01C6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</w:rPr>
            </w:pPr>
            <w:r w:rsidRPr="00F242EF">
              <w:rPr>
                <w:shd w:val="clear" w:color="auto" w:fill="FFFFFF"/>
              </w:rPr>
              <w:t>CST</w:t>
            </w:r>
          </w:p>
          <w:p w14:paraId="15B2DA74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</w:rPr>
            </w:pPr>
            <w:r w:rsidRPr="00F242EF">
              <w:rPr>
                <w:shd w:val="clear" w:color="auto" w:fill="FFFFFF"/>
              </w:rPr>
              <w:t>ProteinTech</w:t>
            </w:r>
          </w:p>
          <w:p w14:paraId="09735F99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</w:rPr>
            </w:pPr>
            <w:r w:rsidRPr="00F242EF">
              <w:rPr>
                <w:shd w:val="clear" w:color="auto" w:fill="FFFFFF"/>
              </w:rPr>
              <w:t>Zenbio</w:t>
            </w:r>
          </w:p>
          <w:p w14:paraId="2A2720B0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</w:rPr>
            </w:pPr>
            <w:r w:rsidRPr="00F242EF">
              <w:rPr>
                <w:shd w:val="clear" w:color="auto" w:fill="FFFFFF"/>
              </w:rPr>
              <w:t>Zenbio</w:t>
            </w:r>
          </w:p>
          <w:p w14:paraId="3A1DCAF1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</w:rPr>
            </w:pPr>
            <w:r w:rsidRPr="00F242EF">
              <w:rPr>
                <w:shd w:val="clear" w:color="auto" w:fill="FFFFFF"/>
              </w:rPr>
              <w:t>Zenbio</w:t>
            </w:r>
          </w:p>
          <w:p w14:paraId="23FF5293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</w:rPr>
            </w:pPr>
            <w:r w:rsidRPr="00F242EF">
              <w:rPr>
                <w:shd w:val="clear" w:color="auto" w:fill="FFFFFF"/>
              </w:rPr>
              <w:t>Zenbio</w:t>
            </w:r>
          </w:p>
          <w:p w14:paraId="150F8EC6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Abclonal</w:t>
            </w:r>
          </w:p>
          <w:p w14:paraId="10E4EC58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</w:rPr>
            </w:pPr>
            <w:r w:rsidRPr="00F242EF">
              <w:rPr>
                <w:shd w:val="clear" w:color="auto" w:fill="FFFFFF"/>
              </w:rPr>
              <w:t>ProteinTech</w:t>
            </w:r>
          </w:p>
          <w:p w14:paraId="394B981A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</w:rPr>
              <w:t>ProteinTech</w:t>
            </w:r>
          </w:p>
          <w:p w14:paraId="2416F6C3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</w:rPr>
              <w:t>ProteinTech</w:t>
            </w:r>
          </w:p>
          <w:p w14:paraId="20055E19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</w:rPr>
              <w:t>ProteinTech</w:t>
            </w:r>
          </w:p>
          <w:p w14:paraId="08F7B4F6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</w:rPr>
            </w:pPr>
            <w:r w:rsidRPr="00F242EF">
              <w:rPr>
                <w:shd w:val="clear" w:color="auto" w:fill="FFFFFF"/>
              </w:rPr>
              <w:t>ProteinTech</w:t>
            </w:r>
          </w:p>
          <w:p w14:paraId="21E5E69C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</w:rPr>
            </w:pPr>
            <w:r w:rsidRPr="00F242EF">
              <w:rPr>
                <w:shd w:val="clear" w:color="auto" w:fill="FFFFFF"/>
              </w:rPr>
              <w:t>ProteinTech</w:t>
            </w:r>
          </w:p>
          <w:p w14:paraId="0BCCACB7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CST</w:t>
            </w:r>
          </w:p>
          <w:p w14:paraId="460AAB3E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</w:rPr>
            </w:pPr>
            <w:r w:rsidRPr="00F242EF">
              <w:rPr>
                <w:shd w:val="clear" w:color="auto" w:fill="FFFFFF"/>
              </w:rPr>
              <w:t>ProteinTech</w:t>
            </w:r>
          </w:p>
          <w:p w14:paraId="22583D4C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ABclonal</w:t>
            </w:r>
          </w:p>
          <w:p w14:paraId="2E3442EF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</w:rPr>
            </w:pPr>
            <w:r w:rsidRPr="00F242EF">
              <w:rPr>
                <w:shd w:val="clear" w:color="auto" w:fill="FFFFFF"/>
              </w:rPr>
              <w:t>ProteinTech</w:t>
            </w:r>
          </w:p>
          <w:p w14:paraId="25F898C0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Abcam</w:t>
            </w:r>
          </w:p>
          <w:p w14:paraId="4D08D3FE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</w:rPr>
              <w:t>ProteinTech</w:t>
            </w:r>
          </w:p>
        </w:tc>
        <w:tc>
          <w:tcPr>
            <w:tcW w:w="7654" w:type="dxa"/>
            <w:tcBorders>
              <w:top w:val="single" w:sz="4" w:space="0" w:color="auto"/>
            </w:tcBorders>
            <w:shd w:val="clear" w:color="auto" w:fill="auto"/>
          </w:tcPr>
          <w:p w14:paraId="66B993BC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</w:rPr>
            </w:pPr>
            <w:r w:rsidRPr="00F242EF">
              <w:rPr>
                <w:shd w:val="clear" w:color="auto" w:fill="FFFFFF"/>
              </w:rPr>
              <w:t>19003-1-AP</w:t>
            </w:r>
          </w:p>
          <w:p w14:paraId="786572AD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</w:rPr>
            </w:pPr>
            <w:r w:rsidRPr="00F242EF">
              <w:rPr>
                <w:shd w:val="clear" w:color="auto" w:fill="FFFFFF"/>
              </w:rPr>
              <w:t>26415-1-AP</w:t>
            </w:r>
          </w:p>
          <w:p w14:paraId="66ED5FD1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</w:rPr>
            </w:pPr>
            <w:r w:rsidRPr="00F242EF">
              <w:rPr>
                <w:shd w:val="clear" w:color="auto" w:fill="FFFFFF"/>
              </w:rPr>
              <w:t>2478T</w:t>
            </w:r>
          </w:p>
          <w:p w14:paraId="3B81B044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</w:rPr>
            </w:pPr>
            <w:r w:rsidRPr="00F242EF">
              <w:rPr>
                <w:shd w:val="clear" w:color="auto" w:fill="FFFFFF"/>
              </w:rPr>
              <w:t>14572-1-AP</w:t>
            </w:r>
          </w:p>
          <w:p w14:paraId="7953E449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</w:rPr>
            </w:pPr>
            <w:r w:rsidRPr="00F242EF">
              <w:rPr>
                <w:shd w:val="clear" w:color="auto" w:fill="FFFFFF"/>
              </w:rPr>
              <w:t>R25331</w:t>
            </w:r>
          </w:p>
          <w:p w14:paraId="2269BE94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</w:rPr>
            </w:pPr>
            <w:r w:rsidRPr="00F242EF">
              <w:rPr>
                <w:shd w:val="clear" w:color="auto" w:fill="FFFFFF"/>
              </w:rPr>
              <w:t>340846</w:t>
            </w:r>
          </w:p>
          <w:p w14:paraId="4DC1098F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</w:rPr>
            </w:pPr>
            <w:r w:rsidRPr="00F242EF">
              <w:rPr>
                <w:shd w:val="clear" w:color="auto" w:fill="FFFFFF"/>
              </w:rPr>
              <w:t>201137</w:t>
            </w:r>
          </w:p>
          <w:p w14:paraId="01988BF8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</w:rPr>
            </w:pPr>
            <w:r w:rsidRPr="00F242EF">
              <w:rPr>
                <w:shd w:val="clear" w:color="auto" w:fill="FFFFFF"/>
              </w:rPr>
              <w:t>R22946</w:t>
            </w:r>
          </w:p>
          <w:p w14:paraId="543E547A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A23031</w:t>
            </w:r>
          </w:p>
          <w:p w14:paraId="763BACAD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10486-1-AP</w:t>
            </w:r>
          </w:p>
          <w:p w14:paraId="6A5C64C7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lang w:eastAsia="zh-CN"/>
              </w:rPr>
              <w:t>80979-1-RR</w:t>
            </w:r>
          </w:p>
          <w:p w14:paraId="759310EA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20960-1-AP</w:t>
            </w:r>
          </w:p>
          <w:p w14:paraId="25FCCD0E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21962-1-AP</w:t>
            </w:r>
          </w:p>
          <w:p w14:paraId="6E53693A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</w:rPr>
            </w:pPr>
            <w:r w:rsidRPr="00F242EF">
              <w:rPr>
                <w:shd w:val="clear" w:color="auto" w:fill="FFFFFF"/>
              </w:rPr>
              <w:t>27309-1-AP</w:t>
            </w:r>
          </w:p>
          <w:p w14:paraId="10F8B96E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</w:rPr>
            </w:pPr>
            <w:r w:rsidRPr="00F242EF">
              <w:rPr>
                <w:shd w:val="clear" w:color="auto" w:fill="FFFFFF"/>
              </w:rPr>
              <w:t>19003-1-AP</w:t>
            </w:r>
          </w:p>
          <w:p w14:paraId="30EE5F0B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</w:rPr>
            </w:pPr>
            <w:r w:rsidRPr="00F242EF">
              <w:rPr>
                <w:shd w:val="clear" w:color="auto" w:fill="FFFFFF"/>
              </w:rPr>
              <w:t>2478T</w:t>
            </w:r>
          </w:p>
          <w:p w14:paraId="43C0F7AC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</w:rPr>
            </w:pPr>
            <w:r w:rsidRPr="00F242EF">
              <w:rPr>
                <w:shd w:val="clear" w:color="auto" w:fill="FFFFFF"/>
              </w:rPr>
              <w:t>14572-1-AP</w:t>
            </w:r>
          </w:p>
          <w:p w14:paraId="5CEA50AF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A23031</w:t>
            </w:r>
          </w:p>
          <w:p w14:paraId="24262331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66828-1-Ig</w:t>
            </w:r>
          </w:p>
          <w:p w14:paraId="6620CB91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  <w:lang w:eastAsia="zh-CN"/>
              </w:rPr>
              <w:t>ab281583</w:t>
            </w:r>
          </w:p>
          <w:p w14:paraId="132E5F6E" w14:textId="77777777" w:rsidR="00B32962" w:rsidRPr="00F242EF" w:rsidRDefault="00B32962" w:rsidP="00F57C9A">
            <w:pPr>
              <w:spacing w:line="360" w:lineRule="auto"/>
              <w:rPr>
                <w:shd w:val="clear" w:color="auto" w:fill="FFFFFF"/>
                <w:lang w:eastAsia="zh-CN"/>
              </w:rPr>
            </w:pPr>
            <w:r w:rsidRPr="00F242EF">
              <w:rPr>
                <w:shd w:val="clear" w:color="auto" w:fill="FFFFFF"/>
              </w:rPr>
              <w:t>14572-1-AP</w:t>
            </w:r>
          </w:p>
        </w:tc>
      </w:tr>
    </w:tbl>
    <w:p w14:paraId="5A8AA568" w14:textId="77777777" w:rsidR="00B32962" w:rsidRPr="00F242EF" w:rsidRDefault="00B32962" w:rsidP="00B32962">
      <w:pPr>
        <w:rPr>
          <w:b/>
          <w:bCs/>
          <w:color w:val="000000"/>
          <w:shd w:val="clear" w:color="auto" w:fill="FFFFFF"/>
        </w:rPr>
      </w:pPr>
    </w:p>
    <w:p w14:paraId="002A12A2" w14:textId="577C6710" w:rsidR="00B32962" w:rsidRPr="00F242EF" w:rsidRDefault="00B32962" w:rsidP="00B32962">
      <w:pPr>
        <w:rPr>
          <w:b/>
          <w:bCs/>
          <w:color w:val="000000"/>
          <w:shd w:val="clear" w:color="auto" w:fill="FFFFFF"/>
        </w:rPr>
      </w:pPr>
      <w:r w:rsidRPr="00F242EF">
        <w:rPr>
          <w:b/>
          <w:bCs/>
          <w:color w:val="000000"/>
          <w:shd w:val="clear" w:color="auto" w:fill="FFFFFF"/>
        </w:rPr>
        <w:lastRenderedPageBreak/>
        <w:t xml:space="preserve">Supplemental Table S3 </w:t>
      </w:r>
      <w:r w:rsidRPr="00F242EF">
        <w:rPr>
          <w:color w:val="000000"/>
          <w:shd w:val="clear" w:color="auto" w:fill="FFFFFF"/>
        </w:rPr>
        <w:t>Promoter sequence of VEGFA.</w:t>
      </w:r>
    </w:p>
    <w:p w14:paraId="69197A82" w14:textId="77777777" w:rsidR="00B32962" w:rsidRPr="00F242EF" w:rsidRDefault="00B32962" w:rsidP="00B32962">
      <w:r w:rsidRPr="00F242EF">
        <w:t>&gt;5' Flanking sequence chromosome:GRCh38:6:43768184:43770183:1</w:t>
      </w:r>
    </w:p>
    <w:p w14:paraId="117DCD22" w14:textId="77777777" w:rsidR="00B32962" w:rsidRPr="00F242EF" w:rsidRDefault="00B32962" w:rsidP="00B32962">
      <w:pPr>
        <w:suppressAutoHyphens/>
      </w:pPr>
      <w:r w:rsidRPr="00F242EF">
        <w:t>TGCTCCTGGGGTGCTAGAGGCGCACAAGGAGGAAAGTTAGTGGCTTCCCTTCCATATCCCGTTCATCAGCCTAGAGCATGGAGCCCAGGTGAGGAGGCCTGCCTGGGAGGGGGCCCTGAGCCAGGAAATAAACATTTACTAACTGTACAAAGACCTTGTCCCTGCTGCTGGGGAGCCTGCCAAGTGGTGGAGACAGGACTAGTGCACGAATGATGGAAAGGGAGGGTTGGGGTGGGTGGGAGCCAGCCCTTTTCCTCATAAGGGCCTTAGGACACCATACCGATGGAACTGGGGGTACTGGGGAGGTAACCTAGCACCTCCACCAAACCACAGCAACATGTGCTGAGGATGGGGCTGACTAGGTAAGCTCCCTGGAGCGTTTTGGTTAAATTGAGGGAAATTGCTGCATTCCCATTCTCAGTCCATGCCTCCACAGAGGCTATGCCAGCTGTAGGCCAGACCCTGGCAAGATCTGGGTGGATAATCAGACTGACTGGTCCCACTCTTCCCACAGGCCTCAGAGCCCCAACTTTGTTCCCTGGGGCAGCCTGGAAATAGCCAGGTCAGAAACCAGCTAGGAATTTTTCCAAGCTGCTTCCTATATGCAAGAATGGGATGGGGCCTTTGGGAGCACTTAGGGAAGATGTGGAGAGTTGGAGGAAAAGGGGGCTTGGAGGTAAGGGAGGGGACTGGGGGAAGGATAGGGGAGAAGCTGTGAGCCTGGAGAAGTAGCCAAGGGATCCTGAGGGAATGGGGGAGCTGAGACGAAACCCCCATTTCTATTCAGAAGATGAGCTATGAGTCTGGGCTTGGGCTGATAGAAGCCTTGGCCCCTGGCCTGGTGGGAGCTCTGGGCAGCTGGCCTACAGACGTTCCTTAGTGCTGGCGGGTAGGTTTGAATCATCACGCAGGCCCTGGCCTCCACCCGCCCCCACCAGCCCCCTGGCCTCAGTTCCCTGGCAACATCTGGGGTTGGGGGGGCAGCAGGAACAAGGGCCTCTGTCTGCCCAGCTGCCTCCCCCTTTGGGTTTTGCCAGACTCCACAGTGCATACGTGGGCTCCAACAGGTCCTCTTCCCTCCCAGTCACTGACTAACCCCGGAACCACACAGCTTCCCGTTCTCAGCTCCACAAACTTGGTGCCAAATTCTTCTCCCCTGGGAAGCATCCCTGGACACTTCCCAAAGGACCCCAGTCACTCCAGCCTGTTGGCTGCCGCTCACTTTGATGTCTGCAGGCCAGATGAGGGCTCCAGATGGCACATTGTCAGAGGGACACACTGTGGCCCCTGTGCCCAGCCCTGGGCTCTCTGTACATGAAGCAACTCCAGTCCCAAATATGTAGCTGTTTGGGAGGTCAGAAATAGGGGGTCCAGGAGCAAACTCCCCCCACCCCCTTTCCAAAGCCCATTCCCTCTTTAGCCAGAGCCGGGGTGTGCAGACGGCAGTCACTAGGGGGCGCTCGGCCACCACAGGGAAGCTGGGTGAATGGAGCGAGCAGCGTCTTCGAGAGTGAGGACGTGTGTGTCTGTGTGGGTGAGTGAGTGTGTGCGTGTGGGGTTGAGGGCGTTGGAGCGGGGAGAAGGCCAGGGGTCACTCCAGGATTCCAATAGATCTGTGTGTCCCTCTCCCCACCCGTCCCTGTCCGGCTCTCCGCCTTCCCCTGCCCCCTTCAATATTCCTAGCAAAGAGGGAACGGCTCTCAGGCCCTGTCCGCACGTAACCTCACTTTCCTGCTCCCTCCTCGCCAATGCCCCGCGGGCGCGTGTCTCTGGACAGAGTTTCCGGGGGCGGATGGGTAATTTTCAGGCTGTGAACCTTGGTGGGGGTCGAGCTTCCCCTTCATTGCGGCGGGCTGCGGGCCAGGCTTCACTGAGCGTCCGCAGAGCCCGGGCCCGAGCCGCGTGTGGAAGGGCTGAGGCTCGCCTGTCCCCGCCCCCCGGGGCGGGCCGGGGGCGGGGTCCCGGCGGGGCGGAGCCATGCGCCCCCCCCTTTTTTTTTT</w:t>
      </w:r>
    </w:p>
    <w:p w14:paraId="7A145820" w14:textId="77777777" w:rsidR="00B32962" w:rsidRPr="00F242EF" w:rsidRDefault="00B32962" w:rsidP="00B32962">
      <w:pPr>
        <w:spacing w:line="360" w:lineRule="auto"/>
        <w:contextualSpacing/>
        <w:rPr>
          <w:rFonts w:hint="eastAsia"/>
          <w:color w:val="000000"/>
          <w:lang w:eastAsia="zh-CN"/>
        </w:rPr>
      </w:pPr>
    </w:p>
    <w:p w14:paraId="00592C44" w14:textId="77777777" w:rsidR="00C74F2D" w:rsidRPr="00F242EF" w:rsidRDefault="00C74F2D"/>
    <w:sectPr w:rsidR="00C74F2D" w:rsidRPr="00F242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2413D8" w14:textId="77777777" w:rsidR="003F4819" w:rsidRDefault="003F4819" w:rsidP="00F242EF">
      <w:r>
        <w:separator/>
      </w:r>
    </w:p>
  </w:endnote>
  <w:endnote w:type="continuationSeparator" w:id="0">
    <w:p w14:paraId="7F01A1E1" w14:textId="77777777" w:rsidR="003F4819" w:rsidRDefault="003F4819" w:rsidP="00F242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C4309C" w14:textId="77777777" w:rsidR="003F4819" w:rsidRDefault="003F4819" w:rsidP="00F242EF">
      <w:r>
        <w:separator/>
      </w:r>
    </w:p>
  </w:footnote>
  <w:footnote w:type="continuationSeparator" w:id="0">
    <w:p w14:paraId="117996A2" w14:textId="77777777" w:rsidR="003F4819" w:rsidRDefault="003F4819" w:rsidP="00F242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82E"/>
    <w:rsid w:val="0002482E"/>
    <w:rsid w:val="003F4819"/>
    <w:rsid w:val="00B32962"/>
    <w:rsid w:val="00C74F2D"/>
    <w:rsid w:val="00F24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2910F6"/>
  <w15:chartTrackingRefBased/>
  <w15:docId w15:val="{CF1B71FE-D841-4D25-9BDE-D772A373A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2962"/>
    <w:pPr>
      <w:widowControl w:val="0"/>
      <w:jc w:val="both"/>
    </w:pPr>
    <w:rPr>
      <w:rFonts w:ascii="Times New Roman" w:eastAsia="宋体" w:hAnsi="Times New Roman" w:cs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42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42EF"/>
    <w:rPr>
      <w:rFonts w:ascii="Times New Roman" w:eastAsia="宋体" w:hAnsi="Times New Roman" w:cs="Times New Roman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F242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42EF"/>
    <w:rPr>
      <w:rFonts w:ascii="Times New Roman" w:eastAsia="宋体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9</Words>
  <Characters>2731</Characters>
  <Application>Microsoft Office Word</Application>
  <DocSecurity>0</DocSecurity>
  <Lines>22</Lines>
  <Paragraphs>6</Paragraphs>
  <ScaleCrop>false</ScaleCrop>
  <Company/>
  <LinksUpToDate>false</LinksUpToDate>
  <CharactersWithSpaces>3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Yang</dc:creator>
  <cp:keywords/>
  <dc:description/>
  <cp:lastModifiedBy>Fan Yang</cp:lastModifiedBy>
  <cp:revision>3</cp:revision>
  <dcterms:created xsi:type="dcterms:W3CDTF">2025-10-18T15:29:00Z</dcterms:created>
  <dcterms:modified xsi:type="dcterms:W3CDTF">2025-10-18T15:33:00Z</dcterms:modified>
</cp:coreProperties>
</file>